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6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621"/>
        <w:gridCol w:w="1304"/>
        <w:gridCol w:w="621"/>
        <w:gridCol w:w="1304"/>
        <w:gridCol w:w="624"/>
        <w:gridCol w:w="1304"/>
        <w:gridCol w:w="624"/>
        <w:gridCol w:w="1304"/>
        <w:gridCol w:w="624"/>
        <w:gridCol w:w="1304"/>
        <w:gridCol w:w="680"/>
        <w:gridCol w:w="1304"/>
      </w:tblGrid>
      <w:tr w:rsidR="0074390D" w:rsidRPr="003F5192" w:rsidTr="00343E6E">
        <w:trPr>
          <w:trHeight w:val="283"/>
          <w:jc w:val="center"/>
        </w:trPr>
        <w:tc>
          <w:tcPr>
            <w:tcW w:w="14623" w:type="dxa"/>
            <w:gridSpan w:val="13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S1</w:t>
            </w: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. Interactions Between Overweight/Obesity and Time Period in Association with Risk of Hypertension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y Migration Status</w:t>
            </w: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, Yi Migrant Study, 1996-2015</w:t>
            </w:r>
            <w:r w:rsidRPr="003F51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74390D" w:rsidRPr="003F5192" w:rsidTr="00343E6E">
        <w:trPr>
          <w:trHeight w:val="283"/>
          <w:jc w:val="center"/>
        </w:trPr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P2 VS P1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P3 VS P1</w:t>
            </w:r>
          </w:p>
        </w:tc>
        <w:tc>
          <w:tcPr>
            <w:tcW w:w="39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P3 VS P2</w:t>
            </w:r>
          </w:p>
        </w:tc>
      </w:tr>
      <w:tr w:rsidR="0074390D" w:rsidRPr="003F5192" w:rsidTr="00343E6E">
        <w:trPr>
          <w:trHeight w:val="283"/>
          <w:jc w:val="center"/>
        </w:trPr>
        <w:tc>
          <w:tcPr>
            <w:tcW w:w="3005" w:type="dxa"/>
            <w:vMerge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i Farmers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 xml:space="preserve">Yi 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rant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Yi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mer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Yi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rant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Yi 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me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Yi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rants</w:t>
            </w:r>
          </w:p>
        </w:tc>
      </w:tr>
      <w:tr w:rsidR="0074390D" w:rsidRPr="003F5192" w:rsidTr="00343E6E">
        <w:trPr>
          <w:trHeight w:val="340"/>
          <w:jc w:val="center"/>
        </w:trPr>
        <w:tc>
          <w:tcPr>
            <w:tcW w:w="3005" w:type="dxa"/>
            <w:vMerge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74390D" w:rsidRPr="003F5192" w:rsidTr="00343E6E">
        <w:trPr>
          <w:trHeight w:val="340"/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  <w:r w:rsidRPr="003F5192">
              <w:rPr>
                <w:rFonts w:ascii="Times New Roman" w:hAnsi="Times New Roman" w:cs="Times New Roman"/>
                <w:sz w:val="18"/>
                <w:szCs w:val="18"/>
              </w:rPr>
              <w:t xml:space="preserve"> (BMI ≥24)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32, 8.80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05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67, 5.69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61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39, 10.48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94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60, 5.50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34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12, 5.19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23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30, 4.61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Time Period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87, 2.43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69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04, 2.98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82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10, 3.15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10, 3.30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21, 2.26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86, 1.88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Joint effect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.1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28, 7.83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.46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35, 9.34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.60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36, 9.74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.10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12, 8.74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.81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48, 6.66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.36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40, 4.78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lative excess risk </w:t>
            </w: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due to interaction</w:t>
            </w:r>
          </w:p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(RERI)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2.11, 5.27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16, 3.51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2.01, 6.36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32, 2.91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0.87, 2.51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0.14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1.14, 0.86</w:t>
            </w:r>
          </w:p>
        </w:tc>
      </w:tr>
      <w:tr w:rsidR="0074390D" w:rsidRPr="003F5192" w:rsidTr="00343E6E">
        <w:trPr>
          <w:trHeight w:val="34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value</w:t>
            </w:r>
          </w:p>
        </w:tc>
        <w:tc>
          <w:tcPr>
            <w:tcW w:w="1925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201</w:t>
            </w:r>
          </w:p>
        </w:tc>
        <w:tc>
          <w:tcPr>
            <w:tcW w:w="1925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928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1928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1928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171</w:t>
            </w:r>
          </w:p>
        </w:tc>
        <w:tc>
          <w:tcPr>
            <w:tcW w:w="1984" w:type="dxa"/>
            <w:gridSpan w:val="2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74390D" w:rsidRPr="003F5192" w:rsidTr="00343E6E">
        <w:trPr>
          <w:trHeight w:val="34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tributable </w:t>
            </w: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Proportion, %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High BMI (BMI ≥24)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6.93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68.59, 142.45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5.8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5.29, 76.46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4.95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51.15, 121.04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7.29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5.15, 79.42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61.4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3.84, 99.10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94.5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6.07, 133.08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Time Period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3.37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4.03, 30.77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5.54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16, 29.93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7.84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.68, 30.99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1.16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.65, 36.68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7.02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5.48, 28.56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1.28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6.45, 29.02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vAlign w:val="center"/>
          </w:tcPr>
          <w:p w:rsidR="0074390D" w:rsidRPr="003F5192" w:rsidRDefault="0074390D" w:rsidP="00343E6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Additive interaction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9.70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59.32, 158.73</w:t>
            </w:r>
          </w:p>
        </w:tc>
        <w:tc>
          <w:tcPr>
            <w:tcW w:w="621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8.58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.28, 74.88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47.21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40.84, 135.28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31.55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6.25, 69.35</w:t>
            </w:r>
          </w:p>
        </w:tc>
        <w:tc>
          <w:tcPr>
            <w:tcW w:w="62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21.51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19.93, 62.95</w:t>
            </w:r>
          </w:p>
        </w:tc>
        <w:tc>
          <w:tcPr>
            <w:tcW w:w="680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5.85</w:t>
            </w:r>
          </w:p>
        </w:tc>
        <w:tc>
          <w:tcPr>
            <w:tcW w:w="1304" w:type="dxa"/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-48.49, 36.77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ultiplicative </w:t>
            </w:r>
            <w:r w:rsidRPr="003F5192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31, 9.5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52, 2.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28, 8.1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46, 1.8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51, 1.5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74390D" w:rsidRPr="003F5192" w:rsidRDefault="0074390D" w:rsidP="00343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0.52, 1.30</w:t>
            </w:r>
          </w:p>
        </w:tc>
      </w:tr>
      <w:tr w:rsidR="0074390D" w:rsidRPr="003F5192" w:rsidTr="00343E6E">
        <w:trPr>
          <w:trHeight w:val="510"/>
          <w:jc w:val="center"/>
        </w:trPr>
        <w:tc>
          <w:tcPr>
            <w:tcW w:w="14623" w:type="dxa"/>
            <w:gridSpan w:val="13"/>
            <w:tcBorders>
              <w:top w:val="single" w:sz="4" w:space="0" w:color="auto"/>
            </w:tcBorders>
            <w:vAlign w:val="center"/>
          </w:tcPr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Abbreviations: P1, period 1; P2, period 2; P3, period 3; CI, confidence interval; OR, odds ratio; BMI, body mass index</w:t>
            </w:r>
          </w:p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proofErr w:type="spellEnd"/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ll models adjusted for age, sex, education, and smoking.</w:t>
            </w:r>
          </w:p>
          <w:p w:rsidR="0074390D" w:rsidRPr="003F5192" w:rsidRDefault="0074390D" w:rsidP="0034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192">
              <w:rPr>
                <w:rFonts w:ascii="Times New Roman" w:hAnsi="Times New Roman" w:cs="Times New Roman" w:hint="eastAsia"/>
                <w:sz w:val="18"/>
                <w:szCs w:val="18"/>
              </w:rPr>
              <w:t>b Weight (kg)/height (m)</w:t>
            </w:r>
            <w:r w:rsidRPr="003F51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</w:tbl>
    <w:p w:rsidR="00403B0A" w:rsidRPr="0074390D" w:rsidRDefault="00403B0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B0A" w:rsidRPr="0074390D" w:rsidSect="0074390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3AB"/>
    <w:rsid w:val="00403B0A"/>
    <w:rsid w:val="0074390D"/>
    <w:rsid w:val="00B7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C664"/>
  <w15:chartTrackingRefBased/>
  <w15:docId w15:val="{8B4F4523-ADDC-4E9C-83E3-F5171D51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43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3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</dc:creator>
  <cp:keywords/>
  <dc:description/>
  <cp:lastModifiedBy>Zhang Jia</cp:lastModifiedBy>
  <cp:revision>2</cp:revision>
  <dcterms:created xsi:type="dcterms:W3CDTF">2019-11-07T09:18:00Z</dcterms:created>
  <dcterms:modified xsi:type="dcterms:W3CDTF">2019-11-07T09:19:00Z</dcterms:modified>
</cp:coreProperties>
</file>